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A7308" w14:textId="77777777" w:rsidR="001661E2" w:rsidRPr="004C39A1" w:rsidRDefault="001661E2" w:rsidP="001661E2">
      <w:pPr>
        <w:spacing w:line="240" w:lineRule="auto"/>
        <w:jc w:val="both"/>
        <w:rPr>
          <w:rFonts w:ascii="Arial" w:eastAsia="Times New Roman" w:hAnsi="Arial" w:cs="Arial"/>
          <w:iCs/>
          <w:lang w:val="en-US"/>
        </w:rPr>
      </w:pPr>
      <w:bookmarkStart w:id="0" w:name="_Hlk206408614"/>
      <w:r w:rsidRPr="004C39A1">
        <w:rPr>
          <w:rFonts w:ascii="Arial" w:eastAsia="Times New Roman" w:hAnsi="Arial" w:cs="Arial"/>
          <w:b/>
          <w:bCs/>
          <w:iCs/>
          <w:lang w:val="en-US"/>
        </w:rPr>
        <w:t>S3. Table:</w:t>
      </w:r>
      <w:r w:rsidRPr="004C39A1">
        <w:rPr>
          <w:rFonts w:ascii="Arial" w:eastAsia="Times New Roman" w:hAnsi="Arial" w:cs="Arial"/>
          <w:iCs/>
          <w:lang w:val="en-US"/>
        </w:rPr>
        <w:t xml:space="preserve"> </w:t>
      </w:r>
      <w:r w:rsidRPr="004C39A1">
        <w:rPr>
          <w:rFonts w:ascii="Arial" w:hAnsi="Arial" w:cs="Arial"/>
          <w:lang w:val="en-US"/>
        </w:rPr>
        <w:t xml:space="preserve">Descriptive and regression sensitivity analysis of death from COVID-19 in individuals with and without G6PD deficiency. </w:t>
      </w:r>
      <w:r w:rsidRPr="004C39A1">
        <w:rPr>
          <w:rFonts w:ascii="Arial" w:eastAsia="Times New Roman" w:hAnsi="Arial" w:cs="Arial"/>
          <w:iCs/>
          <w:lang w:val="en-US"/>
        </w:rPr>
        <w:t>Only participants who had been screened for infectious diseases at the time of G6PD testing were included.</w:t>
      </w:r>
    </w:p>
    <w:bookmarkEnd w:id="0"/>
    <w:tbl>
      <w:tblPr>
        <w:tblW w:w="5405" w:type="pct"/>
        <w:jc w:val="center"/>
        <w:tblLook w:val="0420" w:firstRow="1" w:lastRow="0" w:firstColumn="0" w:lastColumn="0" w:noHBand="0" w:noVBand="1"/>
      </w:tblPr>
      <w:tblGrid>
        <w:gridCol w:w="2332"/>
        <w:gridCol w:w="2117"/>
        <w:gridCol w:w="1957"/>
        <w:gridCol w:w="1675"/>
        <w:gridCol w:w="818"/>
        <w:gridCol w:w="688"/>
        <w:gridCol w:w="1247"/>
        <w:gridCol w:w="1035"/>
        <w:gridCol w:w="805"/>
        <w:gridCol w:w="1250"/>
        <w:gridCol w:w="1214"/>
      </w:tblGrid>
      <w:tr w:rsidR="001661E2" w:rsidRPr="004C39A1" w14:paraId="70B62491" w14:textId="77777777" w:rsidTr="00BA1A5A">
        <w:trPr>
          <w:tblHeader/>
          <w:jc w:val="center"/>
        </w:trPr>
        <w:tc>
          <w:tcPr>
            <w:tcW w:w="7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A297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168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6CE5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Descriptiv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7890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Univariate Regression</w:t>
            </w:r>
          </w:p>
        </w:tc>
        <w:tc>
          <w:tcPr>
            <w:tcW w:w="1081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1151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Multivariate Regression</w:t>
            </w:r>
          </w:p>
        </w:tc>
      </w:tr>
      <w:tr w:rsidR="001661E2" w:rsidRPr="004C39A1" w14:paraId="47EBC3B6" w14:textId="77777777" w:rsidTr="00BA1A5A">
        <w:trPr>
          <w:tblHeader/>
          <w:jc w:val="center"/>
        </w:trPr>
        <w:tc>
          <w:tcPr>
            <w:tcW w:w="7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5CE35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Characteristic</w:t>
            </w:r>
          </w:p>
        </w:tc>
        <w:tc>
          <w:tcPr>
            <w:tcW w:w="69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80B9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Total</w:t>
            </w:r>
          </w:p>
          <w:p w14:paraId="662B1F42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N = 2,484</w:t>
            </w:r>
          </w:p>
        </w:tc>
        <w:tc>
          <w:tcPr>
            <w:tcW w:w="6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101A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 xml:space="preserve">No death  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br/>
              <w:t>N = 2.468</w:t>
            </w:r>
          </w:p>
        </w:tc>
        <w:tc>
          <w:tcPr>
            <w:tcW w:w="5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8938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After Covid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br/>
              <w:t>N = 1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DFAB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p-value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710C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AF9A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8369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0C2A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89D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BE9F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p-value</w:t>
            </w:r>
          </w:p>
        </w:tc>
      </w:tr>
      <w:tr w:rsidR="001661E2" w:rsidRPr="004C39A1" w14:paraId="27E43062" w14:textId="77777777" w:rsidTr="00BA1A5A">
        <w:trPr>
          <w:jc w:val="center"/>
        </w:trPr>
        <w:tc>
          <w:tcPr>
            <w:tcW w:w="7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FF0F6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G6PD deficient, N (%)</w:t>
            </w:r>
          </w:p>
        </w:tc>
        <w:tc>
          <w:tcPr>
            <w:tcW w:w="6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BF105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8 (1.53%)</w:t>
            </w:r>
          </w:p>
        </w:tc>
        <w:tc>
          <w:tcPr>
            <w:tcW w:w="6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3CFC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8 (1.54%)</w:t>
            </w:r>
          </w:p>
        </w:tc>
        <w:tc>
          <w:tcPr>
            <w:tcW w:w="5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663C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 (0.00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91212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70333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27A04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D807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3FAA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0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A1C4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C6AA5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1661E2" w:rsidRPr="004C39A1" w14:paraId="2B4CA419" w14:textId="77777777" w:rsidTr="00BA1A5A">
        <w:trPr>
          <w:jc w:val="center"/>
        </w:trPr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EBC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Age, mean (SD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30D43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4.5 (17.0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08B7E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4.4 (16.9)</w:t>
            </w: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45DE6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52.0 (17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4DCB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4DB9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E780A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3, 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FFC90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8ED7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6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BB1B2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3; 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D8F9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1661E2" w:rsidRPr="004C39A1" w14:paraId="4B50861F" w14:textId="77777777" w:rsidTr="00BA1A5A">
        <w:trPr>
          <w:jc w:val="center"/>
        </w:trPr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0C2E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Race, N (%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003EC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34BF4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59399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C4B1F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AA587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CE789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B5527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7F9A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206E5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51C4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1661E2" w:rsidRPr="004C39A1" w14:paraId="4DAA15E4" w14:textId="77777777" w:rsidTr="00BA1A5A">
        <w:trPr>
          <w:jc w:val="center"/>
        </w:trPr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3CC2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White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5D517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09 (8.41%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C9B83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09 (8.47%)</w:t>
            </w: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C75B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 (0.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AD4EF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BDB9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6476F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F5660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16DA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966A7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0895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1661E2" w:rsidRPr="004C39A1" w14:paraId="089E06BF" w14:textId="77777777" w:rsidTr="00BA1A5A">
        <w:trPr>
          <w:jc w:val="center"/>
        </w:trPr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6BCE6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Black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97AB4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571 (22.99%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5193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565 (22.89%)</w:t>
            </w: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62ECC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6 (37.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E28D7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AD21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B897A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0; NA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5F9E5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983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D3206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0; NA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51686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1661E2" w:rsidRPr="004C39A1" w14:paraId="2CCF6DDA" w14:textId="77777777" w:rsidTr="00BA1A5A">
        <w:trPr>
          <w:jc w:val="center"/>
        </w:trPr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58EC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Asian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417E8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11 (4.47%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5D310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11 (4.50%)</w:t>
            </w: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EADA2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 (0.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7E8C2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3891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BF9C6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0; Inf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A1EB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9EB3C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83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24DF0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4D4AA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1661E2" w:rsidRPr="004C39A1" w14:paraId="4B809864" w14:textId="77777777" w:rsidTr="00BA1A5A">
        <w:trPr>
          <w:jc w:val="center"/>
        </w:trPr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13D8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Brown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42287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,555 (62.60%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D85CF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,546 (62.64%)</w:t>
            </w: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3E33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9 (56.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608DC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D410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A3244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0; NA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4D58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EFF5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56D1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0; NA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A8D6F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1661E2" w:rsidRPr="004C39A1" w14:paraId="5AB46C80" w14:textId="77777777" w:rsidTr="00BA1A5A">
        <w:trPr>
          <w:jc w:val="center"/>
        </w:trPr>
        <w:tc>
          <w:tcPr>
            <w:tcW w:w="77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30F98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Indigenous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9F6D6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8 (1.53%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F478F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7 (1.50%)</w:t>
            </w:r>
          </w:p>
        </w:tc>
        <w:tc>
          <w:tcPr>
            <w:tcW w:w="5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90E4B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 (6.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628D0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89E0A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39D73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0; NA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C5159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6D85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41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B44E8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0; NA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F5DF5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1661E2" w:rsidRPr="0052449F" w14:paraId="36688E3E" w14:textId="77777777" w:rsidTr="00BA1A5A">
        <w:trPr>
          <w:jc w:val="center"/>
        </w:trPr>
        <w:tc>
          <w:tcPr>
            <w:tcW w:w="5000" w:type="pct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44F0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1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Fisher's exact test; Wilcoxon rank sum test</w:t>
            </w:r>
          </w:p>
        </w:tc>
      </w:tr>
      <w:tr w:rsidR="001661E2" w:rsidRPr="0052449F" w14:paraId="14D634CD" w14:textId="77777777" w:rsidTr="00BA1A5A">
        <w:trPr>
          <w:trHeight w:val="247"/>
          <w:jc w:val="center"/>
        </w:trPr>
        <w:tc>
          <w:tcPr>
            <w:tcW w:w="5000" w:type="pct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BF4E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OR = Odds Ratio, CI = Confidence Interval</w:t>
            </w:r>
          </w:p>
          <w:p w14:paraId="17290AED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NA= Not Applicable  </w:t>
            </w:r>
          </w:p>
          <w:p w14:paraId="1C94D5AE" w14:textId="77777777" w:rsidR="001661E2" w:rsidRPr="004C39A1" w:rsidRDefault="001661E2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4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Inf=</w:t>
            </w:r>
            <w:r w:rsidRPr="004C39A1">
              <w:rPr>
                <w:rFonts w:ascii="Arial" w:hAnsi="Arial" w:cs="Arial"/>
                <w:sz w:val="18"/>
                <w:szCs w:val="18"/>
                <w:lang w:val="en-US"/>
              </w:rPr>
              <w:t xml:space="preserve"> a very large numeric value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  </w:t>
            </w:r>
          </w:p>
        </w:tc>
      </w:tr>
    </w:tbl>
    <w:p w14:paraId="745B7A69" w14:textId="77777777" w:rsidR="004B1084" w:rsidRPr="001661E2" w:rsidRDefault="004B1084">
      <w:pPr>
        <w:rPr>
          <w:lang w:val="en-US"/>
        </w:rPr>
      </w:pPr>
    </w:p>
    <w:sectPr w:rsidR="004B1084" w:rsidRPr="001661E2" w:rsidSect="001661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1E2"/>
    <w:rsid w:val="001661E2"/>
    <w:rsid w:val="004560A3"/>
    <w:rsid w:val="004B1084"/>
    <w:rsid w:val="00736CA1"/>
    <w:rsid w:val="00DE29C4"/>
    <w:rsid w:val="00F601B8"/>
    <w:rsid w:val="00F9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863AA"/>
  <w15:chartTrackingRefBased/>
  <w15:docId w15:val="{BAF1C1FA-3BB6-4BF8-A1F4-95AE5DFA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1E2"/>
    <w:rPr>
      <w:rFonts w:ascii="Aptos" w:eastAsia="Aptos" w:hAnsi="Aptos" w:cs="Aptos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66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66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661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661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661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661E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661E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661E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661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66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66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66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661E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661E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661E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661E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661E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661E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66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66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661E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66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661E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661E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661E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661E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66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661E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661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ila Dias</dc:creator>
  <cp:keywords/>
  <dc:description/>
  <cp:lastModifiedBy>Ádila Dias</cp:lastModifiedBy>
  <cp:revision>1</cp:revision>
  <dcterms:created xsi:type="dcterms:W3CDTF">2025-08-18T14:24:00Z</dcterms:created>
  <dcterms:modified xsi:type="dcterms:W3CDTF">2025-08-18T14:24:00Z</dcterms:modified>
</cp:coreProperties>
</file>